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30D56" w14:textId="77777777" w:rsidR="008A0A84" w:rsidRPr="00342519" w:rsidRDefault="008A0A84" w:rsidP="008A0A84">
      <w:pPr>
        <w:rPr>
          <w:rFonts w:ascii="Times New Roman" w:hAnsi="Times New Roman" w:cs="Times New Roman"/>
          <w:b/>
          <w:sz w:val="36"/>
          <w:szCs w:val="36"/>
        </w:rPr>
      </w:pPr>
      <w:r w:rsidRPr="00342519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5333A31D" w14:textId="3D60F60D" w:rsidR="008A0A84" w:rsidRDefault="008A0A84" w:rsidP="008A0A84">
      <w:pPr>
        <w:rPr>
          <w:rFonts w:ascii="Times New Roman" w:hAnsi="Times New Roman" w:cs="Times New Roman"/>
          <w:b/>
        </w:rPr>
      </w:pPr>
      <w:r w:rsidRPr="0034251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 w:rsidRPr="00342519">
        <w:rPr>
          <w:rFonts w:ascii="Times New Roman" w:hAnsi="Times New Roman" w:cs="Times New Roman"/>
          <w:b/>
        </w:rPr>
        <w:t xml:space="preserve"> Table: Result of Real time PCR </w:t>
      </w:r>
      <w:r>
        <w:rPr>
          <w:rFonts w:ascii="Times New Roman" w:hAnsi="Times New Roman" w:cs="Times New Roman"/>
          <w:b/>
        </w:rPr>
        <w:t>bone marrow</w:t>
      </w:r>
      <w:r w:rsidRPr="00342519">
        <w:rPr>
          <w:rFonts w:ascii="Times New Roman" w:hAnsi="Times New Roman" w:cs="Times New Roman"/>
          <w:b/>
        </w:rPr>
        <w:t xml:space="preserve"> DNA of CVL patients.</w:t>
      </w:r>
    </w:p>
    <w:p w14:paraId="7F056793" w14:textId="77777777" w:rsidR="008A0A84" w:rsidRPr="00342519" w:rsidRDefault="008A0A84" w:rsidP="008A0A8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4711" w:type="dxa"/>
        <w:tblLook w:val="04A0" w:firstRow="1" w:lastRow="0" w:firstColumn="1" w:lastColumn="0" w:noHBand="0" w:noVBand="1"/>
      </w:tblPr>
      <w:tblGrid>
        <w:gridCol w:w="1365"/>
        <w:gridCol w:w="2189"/>
        <w:gridCol w:w="1157"/>
      </w:tblGrid>
      <w:tr w:rsidR="008A0A84" w:rsidRPr="00342519" w14:paraId="1A9D9900" w14:textId="77777777" w:rsidTr="008A0A84">
        <w:trPr>
          <w:trHeight w:val="659"/>
        </w:trPr>
        <w:tc>
          <w:tcPr>
            <w:tcW w:w="1365" w:type="dxa"/>
            <w:vMerge w:val="restart"/>
            <w:vAlign w:val="center"/>
          </w:tcPr>
          <w:p w14:paraId="0D635CA7" w14:textId="4BCC1369" w:rsidR="008A0A84" w:rsidRPr="00534ED6" w:rsidRDefault="008A0A84" w:rsidP="00F40FE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4ED6">
              <w:rPr>
                <w:rFonts w:ascii="Times New Roman" w:eastAsia="Times New Roman" w:hAnsi="Times New Roman" w:cs="Times New Roman"/>
              </w:rPr>
              <w:t>SL of CVL participants</w:t>
            </w:r>
          </w:p>
        </w:tc>
        <w:tc>
          <w:tcPr>
            <w:tcW w:w="3346" w:type="dxa"/>
            <w:gridSpan w:val="2"/>
            <w:vAlign w:val="center"/>
          </w:tcPr>
          <w:p w14:paraId="1699855A" w14:textId="77777777" w:rsidR="008A0A84" w:rsidRPr="00342519" w:rsidRDefault="008A0A84" w:rsidP="00F40FE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Real time PCR</w:t>
            </w:r>
          </w:p>
        </w:tc>
      </w:tr>
      <w:tr w:rsidR="008A0A84" w:rsidRPr="00342519" w14:paraId="4DCB16A9" w14:textId="77777777" w:rsidTr="008A0A84">
        <w:trPr>
          <w:trHeight w:val="409"/>
        </w:trPr>
        <w:tc>
          <w:tcPr>
            <w:tcW w:w="1365" w:type="dxa"/>
            <w:vMerge/>
            <w:vAlign w:val="center"/>
          </w:tcPr>
          <w:p w14:paraId="2B035D88" w14:textId="77777777" w:rsidR="008A0A84" w:rsidRPr="00534ED6" w:rsidRDefault="008A0A84" w:rsidP="00F40FE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vAlign w:val="center"/>
            <w:hideMark/>
          </w:tcPr>
          <w:p w14:paraId="083AC1F1" w14:textId="77777777" w:rsidR="008A0A84" w:rsidRPr="00342519" w:rsidRDefault="008A0A84" w:rsidP="00F40FE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Ct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12F7F6FE" w14:textId="77777777" w:rsidR="008A0A84" w:rsidRPr="00342519" w:rsidRDefault="008A0A84" w:rsidP="00F40F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m value</w:t>
            </w:r>
          </w:p>
        </w:tc>
      </w:tr>
      <w:tr w:rsidR="008A0A84" w:rsidRPr="00342519" w14:paraId="6F4CF94F" w14:textId="77777777" w:rsidTr="00B023DF">
        <w:trPr>
          <w:trHeight w:val="268"/>
        </w:trPr>
        <w:tc>
          <w:tcPr>
            <w:tcW w:w="1365" w:type="dxa"/>
            <w:vAlign w:val="center"/>
          </w:tcPr>
          <w:p w14:paraId="03312791" w14:textId="77777777" w:rsidR="008A0A84" w:rsidRPr="00534ED6" w:rsidRDefault="008A0A84" w:rsidP="008A0A84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89" w:type="dxa"/>
            <w:noWrap/>
            <w:hideMark/>
          </w:tcPr>
          <w:p w14:paraId="76A48657" w14:textId="316FD281" w:rsidR="008A0A84" w:rsidRPr="00342519" w:rsidRDefault="008A0A84" w:rsidP="008A0A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068F">
              <w:t>11.2533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6FE0C" w14:textId="7CDA98C5" w:rsidR="008A0A84" w:rsidRDefault="008A0A84" w:rsidP="008A0A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45</w:t>
            </w:r>
          </w:p>
        </w:tc>
      </w:tr>
      <w:tr w:rsidR="008A0A84" w:rsidRPr="00342519" w14:paraId="11DB0BD5" w14:textId="77777777" w:rsidTr="00B023DF">
        <w:trPr>
          <w:trHeight w:val="268"/>
        </w:trPr>
        <w:tc>
          <w:tcPr>
            <w:tcW w:w="1365" w:type="dxa"/>
            <w:vAlign w:val="center"/>
          </w:tcPr>
          <w:p w14:paraId="77053B90" w14:textId="77777777" w:rsidR="008A0A84" w:rsidRPr="00534ED6" w:rsidRDefault="008A0A84" w:rsidP="008A0A84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89" w:type="dxa"/>
            <w:noWrap/>
            <w:hideMark/>
          </w:tcPr>
          <w:p w14:paraId="6E6C6406" w14:textId="47D33676" w:rsidR="008A0A84" w:rsidRPr="00342519" w:rsidRDefault="008A0A84" w:rsidP="008A0A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068F">
              <w:t>12.51408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C8AF0" w14:textId="64AFB31B" w:rsidR="008A0A84" w:rsidRDefault="008A0A84" w:rsidP="008A0A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94</w:t>
            </w:r>
            <w:r>
              <w:rPr>
                <w:rFonts w:ascii="Arial" w:hAnsi="Arial" w:cs="Arial"/>
                <w:sz w:val="20"/>
                <w:szCs w:val="20"/>
              </w:rPr>
              <w:t>234</w:t>
            </w:r>
          </w:p>
        </w:tc>
      </w:tr>
      <w:tr w:rsidR="008A0A84" w:rsidRPr="00342519" w14:paraId="4A21E70E" w14:textId="77777777" w:rsidTr="00B023DF">
        <w:trPr>
          <w:trHeight w:val="268"/>
        </w:trPr>
        <w:tc>
          <w:tcPr>
            <w:tcW w:w="1365" w:type="dxa"/>
            <w:vAlign w:val="center"/>
          </w:tcPr>
          <w:p w14:paraId="1B619A69" w14:textId="77777777" w:rsidR="008A0A84" w:rsidRPr="00534ED6" w:rsidRDefault="008A0A84" w:rsidP="008A0A84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89" w:type="dxa"/>
            <w:noWrap/>
            <w:hideMark/>
          </w:tcPr>
          <w:p w14:paraId="23C225DB" w14:textId="1BB838B4" w:rsidR="008A0A84" w:rsidRPr="00342519" w:rsidRDefault="008A0A84" w:rsidP="008A0A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068F">
              <w:t>12.717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29884" w14:textId="45071539" w:rsidR="008A0A84" w:rsidRDefault="008A0A84" w:rsidP="008A0A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</w:t>
            </w:r>
            <w:r>
              <w:rPr>
                <w:rFonts w:ascii="Arial" w:hAnsi="Arial" w:cs="Arial"/>
                <w:sz w:val="20"/>
                <w:szCs w:val="20"/>
              </w:rPr>
              <w:t>82452</w:t>
            </w:r>
          </w:p>
        </w:tc>
      </w:tr>
      <w:tr w:rsidR="008A0A84" w:rsidRPr="00342519" w14:paraId="6DE61868" w14:textId="77777777" w:rsidTr="00B023DF">
        <w:trPr>
          <w:trHeight w:val="268"/>
        </w:trPr>
        <w:tc>
          <w:tcPr>
            <w:tcW w:w="1365" w:type="dxa"/>
            <w:vAlign w:val="center"/>
          </w:tcPr>
          <w:p w14:paraId="11A9DB88" w14:textId="77777777" w:rsidR="008A0A84" w:rsidRPr="00534ED6" w:rsidRDefault="008A0A84" w:rsidP="008A0A84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89" w:type="dxa"/>
            <w:noWrap/>
            <w:hideMark/>
          </w:tcPr>
          <w:p w14:paraId="09118875" w14:textId="6B6BAFAD" w:rsidR="008A0A84" w:rsidRPr="00342519" w:rsidRDefault="008A0A84" w:rsidP="008A0A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068F">
              <w:t>13.6233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1EC60" w14:textId="02A73227" w:rsidR="008A0A84" w:rsidRDefault="008A0A84" w:rsidP="008A0A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</w:t>
            </w:r>
            <w:r>
              <w:rPr>
                <w:rFonts w:ascii="Arial" w:hAnsi="Arial" w:cs="Arial"/>
                <w:sz w:val="20"/>
                <w:szCs w:val="20"/>
              </w:rPr>
              <w:t>15345</w:t>
            </w:r>
          </w:p>
        </w:tc>
      </w:tr>
      <w:tr w:rsidR="008A0A84" w:rsidRPr="00342519" w14:paraId="3FDEB16B" w14:textId="77777777" w:rsidTr="00B023DF">
        <w:trPr>
          <w:trHeight w:val="268"/>
        </w:trPr>
        <w:tc>
          <w:tcPr>
            <w:tcW w:w="1365" w:type="dxa"/>
            <w:vAlign w:val="center"/>
          </w:tcPr>
          <w:p w14:paraId="2F434AFD" w14:textId="77777777" w:rsidR="008A0A84" w:rsidRPr="00534ED6" w:rsidRDefault="008A0A84" w:rsidP="008A0A84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89" w:type="dxa"/>
            <w:noWrap/>
            <w:hideMark/>
          </w:tcPr>
          <w:p w14:paraId="024627FB" w14:textId="27514DC8" w:rsidR="008A0A84" w:rsidRPr="00342519" w:rsidRDefault="008A0A84" w:rsidP="008A0A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068F">
              <w:t>16.849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206E1" w14:textId="3B65AAAF" w:rsidR="008A0A84" w:rsidRDefault="008A0A84" w:rsidP="008A0A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1. </w:t>
            </w:r>
            <w:r>
              <w:rPr>
                <w:rFonts w:ascii="Arial" w:hAnsi="Arial" w:cs="Arial"/>
                <w:sz w:val="20"/>
                <w:szCs w:val="20"/>
              </w:rPr>
              <w:t>76452</w:t>
            </w:r>
          </w:p>
        </w:tc>
      </w:tr>
      <w:tr w:rsidR="008A0A84" w:rsidRPr="00342519" w14:paraId="7DCE3781" w14:textId="77777777" w:rsidTr="00B023DF">
        <w:trPr>
          <w:trHeight w:val="268"/>
        </w:trPr>
        <w:tc>
          <w:tcPr>
            <w:tcW w:w="1365" w:type="dxa"/>
            <w:vAlign w:val="center"/>
          </w:tcPr>
          <w:p w14:paraId="5D491AE1" w14:textId="77777777" w:rsidR="008A0A84" w:rsidRPr="00534ED6" w:rsidRDefault="008A0A84" w:rsidP="008A0A84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89" w:type="dxa"/>
            <w:noWrap/>
            <w:hideMark/>
          </w:tcPr>
          <w:p w14:paraId="02D7632C" w14:textId="2BFBBF26" w:rsidR="008A0A84" w:rsidRPr="00342519" w:rsidRDefault="008A0A84" w:rsidP="008A0A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068F">
              <w:t>9.00993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C9BB4" w14:textId="4454B30A" w:rsidR="008A0A84" w:rsidRDefault="008A0A84" w:rsidP="008A0A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5</w:t>
            </w:r>
            <w:r>
              <w:rPr>
                <w:rFonts w:ascii="Arial" w:hAnsi="Arial" w:cs="Arial"/>
                <w:sz w:val="20"/>
                <w:szCs w:val="20"/>
              </w:rPr>
              <w:t>2522</w:t>
            </w:r>
          </w:p>
        </w:tc>
      </w:tr>
      <w:tr w:rsidR="008A0A84" w:rsidRPr="00342519" w14:paraId="59043A8E" w14:textId="77777777" w:rsidTr="00B023DF">
        <w:trPr>
          <w:trHeight w:val="268"/>
        </w:trPr>
        <w:tc>
          <w:tcPr>
            <w:tcW w:w="1365" w:type="dxa"/>
            <w:vAlign w:val="center"/>
          </w:tcPr>
          <w:p w14:paraId="6B345E60" w14:textId="77777777" w:rsidR="008A0A84" w:rsidRPr="00534ED6" w:rsidRDefault="008A0A84" w:rsidP="008A0A84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89" w:type="dxa"/>
            <w:noWrap/>
            <w:hideMark/>
          </w:tcPr>
          <w:p w14:paraId="7941B827" w14:textId="4E6B77B4" w:rsidR="008A0A84" w:rsidRPr="008A0A84" w:rsidRDefault="008A0A84" w:rsidP="008A0A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068F">
              <w:t>14.269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03D80" w14:textId="4C6D5170" w:rsidR="008A0A84" w:rsidRDefault="008A0A84" w:rsidP="008A0A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52</w:t>
            </w:r>
            <w:r>
              <w:rPr>
                <w:rFonts w:ascii="Arial" w:hAnsi="Arial" w:cs="Arial"/>
                <w:sz w:val="20"/>
                <w:szCs w:val="20"/>
              </w:rPr>
              <w:t>522</w:t>
            </w:r>
          </w:p>
        </w:tc>
      </w:tr>
      <w:tr w:rsidR="008A0A84" w:rsidRPr="00342519" w14:paraId="5E7DDCBD" w14:textId="77777777" w:rsidTr="008A0A84">
        <w:trPr>
          <w:trHeight w:val="268"/>
        </w:trPr>
        <w:tc>
          <w:tcPr>
            <w:tcW w:w="1365" w:type="dxa"/>
            <w:vAlign w:val="center"/>
          </w:tcPr>
          <w:p w14:paraId="12473860" w14:textId="77777777" w:rsidR="008A0A84" w:rsidRPr="00534ED6" w:rsidRDefault="008A0A84" w:rsidP="008A0A84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89" w:type="dxa"/>
            <w:noWrap/>
          </w:tcPr>
          <w:p w14:paraId="2E2DB33E" w14:textId="0BDC1700" w:rsidR="008A0A84" w:rsidRPr="00342519" w:rsidRDefault="008A0A84" w:rsidP="008A0A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068F">
              <w:t>12.4301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DAC0A" w14:textId="2B22D3C9" w:rsidR="008A0A84" w:rsidRDefault="008A0A84" w:rsidP="008A0A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</w:t>
            </w:r>
            <w:r>
              <w:rPr>
                <w:rFonts w:ascii="Arial" w:hAnsi="Arial" w:cs="Arial"/>
                <w:sz w:val="20"/>
                <w:szCs w:val="20"/>
              </w:rPr>
              <w:t>63522</w:t>
            </w:r>
          </w:p>
        </w:tc>
      </w:tr>
      <w:tr w:rsidR="008A0A84" w:rsidRPr="00342519" w14:paraId="1A49000C" w14:textId="77777777" w:rsidTr="008A0A84">
        <w:trPr>
          <w:trHeight w:val="268"/>
        </w:trPr>
        <w:tc>
          <w:tcPr>
            <w:tcW w:w="1365" w:type="dxa"/>
            <w:vAlign w:val="center"/>
          </w:tcPr>
          <w:p w14:paraId="1D8A2816" w14:textId="77777777" w:rsidR="008A0A84" w:rsidRPr="00534ED6" w:rsidRDefault="008A0A84" w:rsidP="008A0A84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89" w:type="dxa"/>
            <w:noWrap/>
          </w:tcPr>
          <w:p w14:paraId="5C0E52A1" w14:textId="156B0FFA" w:rsidR="008A0A84" w:rsidRPr="00342519" w:rsidRDefault="008A0A84" w:rsidP="008A0A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068F">
              <w:t>15.8990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CCBF4" w14:textId="4CF70054" w:rsidR="008A0A84" w:rsidRDefault="008A0A84" w:rsidP="008A0A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1</w:t>
            </w:r>
            <w:r>
              <w:rPr>
                <w:rFonts w:ascii="Arial" w:hAnsi="Arial" w:cs="Arial"/>
                <w:sz w:val="20"/>
                <w:szCs w:val="20"/>
              </w:rPr>
              <w:t>6352</w:t>
            </w:r>
          </w:p>
        </w:tc>
      </w:tr>
      <w:tr w:rsidR="008A0A84" w:rsidRPr="00342519" w14:paraId="1AD73B16" w14:textId="77777777" w:rsidTr="008A0A84">
        <w:trPr>
          <w:trHeight w:val="268"/>
        </w:trPr>
        <w:tc>
          <w:tcPr>
            <w:tcW w:w="1365" w:type="dxa"/>
            <w:vAlign w:val="center"/>
          </w:tcPr>
          <w:p w14:paraId="7D938CDF" w14:textId="77777777" w:rsidR="008A0A84" w:rsidRPr="00534ED6" w:rsidRDefault="008A0A84" w:rsidP="008A0A84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89" w:type="dxa"/>
            <w:noWrap/>
          </w:tcPr>
          <w:p w14:paraId="58441F0F" w14:textId="4750AD68" w:rsidR="008A0A84" w:rsidRPr="00342519" w:rsidRDefault="008A0A84" w:rsidP="008A0A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068F">
              <w:t>13.5278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674AF" w14:textId="3889AC56" w:rsidR="008A0A84" w:rsidRDefault="008A0A84" w:rsidP="008A0A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2</w:t>
            </w:r>
            <w:r>
              <w:rPr>
                <w:rFonts w:ascii="Arial" w:hAnsi="Arial" w:cs="Arial"/>
                <w:sz w:val="20"/>
                <w:szCs w:val="20"/>
              </w:rPr>
              <w:t>2555</w:t>
            </w:r>
          </w:p>
        </w:tc>
      </w:tr>
      <w:tr w:rsidR="008A0A84" w:rsidRPr="00342519" w14:paraId="78E8593D" w14:textId="77777777" w:rsidTr="008A0A84">
        <w:trPr>
          <w:trHeight w:val="268"/>
        </w:trPr>
        <w:tc>
          <w:tcPr>
            <w:tcW w:w="1365" w:type="dxa"/>
            <w:vAlign w:val="center"/>
          </w:tcPr>
          <w:p w14:paraId="4E0288D8" w14:textId="77777777" w:rsidR="008A0A84" w:rsidRPr="00534ED6" w:rsidRDefault="008A0A84" w:rsidP="008A0A84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89" w:type="dxa"/>
            <w:noWrap/>
          </w:tcPr>
          <w:p w14:paraId="45A57A9B" w14:textId="7D194279" w:rsidR="008A0A84" w:rsidRPr="00342519" w:rsidRDefault="008A0A84" w:rsidP="008A0A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068F">
              <w:t>20.9108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AE88E" w14:textId="512DB3FD" w:rsidR="008A0A84" w:rsidRDefault="008A0A84" w:rsidP="008A0A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</w:t>
            </w:r>
            <w:r>
              <w:rPr>
                <w:rFonts w:ascii="Arial" w:hAnsi="Arial" w:cs="Arial"/>
                <w:sz w:val="20"/>
                <w:szCs w:val="20"/>
              </w:rPr>
              <w:t>25245</w:t>
            </w:r>
          </w:p>
        </w:tc>
      </w:tr>
      <w:tr w:rsidR="008A0A84" w:rsidRPr="00342519" w14:paraId="25915123" w14:textId="77777777" w:rsidTr="008A0A84">
        <w:trPr>
          <w:trHeight w:val="268"/>
        </w:trPr>
        <w:tc>
          <w:tcPr>
            <w:tcW w:w="1365" w:type="dxa"/>
            <w:vAlign w:val="center"/>
          </w:tcPr>
          <w:p w14:paraId="04B46835" w14:textId="77777777" w:rsidR="008A0A84" w:rsidRPr="00534ED6" w:rsidRDefault="008A0A84" w:rsidP="008A0A84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89" w:type="dxa"/>
            <w:noWrap/>
          </w:tcPr>
          <w:p w14:paraId="7D8D86AB" w14:textId="4D18180A" w:rsidR="008A0A84" w:rsidRPr="00342519" w:rsidRDefault="008A0A84" w:rsidP="008A0A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068F">
              <w:t>19.9674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57C79B" w14:textId="2A5F2695" w:rsidR="008A0A84" w:rsidRDefault="008A0A84" w:rsidP="008A0A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2</w:t>
            </w:r>
            <w:r>
              <w:rPr>
                <w:rFonts w:ascii="Arial" w:hAnsi="Arial" w:cs="Arial"/>
                <w:sz w:val="20"/>
                <w:szCs w:val="20"/>
              </w:rPr>
              <w:t>2525</w:t>
            </w:r>
          </w:p>
        </w:tc>
      </w:tr>
      <w:tr w:rsidR="008A0A84" w:rsidRPr="00342519" w14:paraId="42E9D626" w14:textId="77777777" w:rsidTr="008A0A84">
        <w:trPr>
          <w:trHeight w:val="268"/>
        </w:trPr>
        <w:tc>
          <w:tcPr>
            <w:tcW w:w="1365" w:type="dxa"/>
            <w:vAlign w:val="center"/>
          </w:tcPr>
          <w:p w14:paraId="52E27EA9" w14:textId="77777777" w:rsidR="008A0A84" w:rsidRPr="00534ED6" w:rsidRDefault="008A0A84" w:rsidP="008A0A84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89" w:type="dxa"/>
            <w:noWrap/>
          </w:tcPr>
          <w:p w14:paraId="6FED316C" w14:textId="305F09AE" w:rsidR="008A0A84" w:rsidRPr="00342519" w:rsidRDefault="008A0A84" w:rsidP="008A0A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068F">
              <w:t>14.269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213AE" w14:textId="1B85D649" w:rsidR="008A0A84" w:rsidRDefault="008A0A84" w:rsidP="008A0A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2</w:t>
            </w:r>
            <w:r>
              <w:rPr>
                <w:rFonts w:ascii="Arial" w:hAnsi="Arial" w:cs="Arial"/>
                <w:sz w:val="20"/>
                <w:szCs w:val="20"/>
              </w:rPr>
              <w:t>4722</w:t>
            </w:r>
          </w:p>
        </w:tc>
      </w:tr>
      <w:tr w:rsidR="008A0A84" w:rsidRPr="00342519" w14:paraId="2DF951D7" w14:textId="77777777" w:rsidTr="00B023DF">
        <w:trPr>
          <w:trHeight w:val="268"/>
        </w:trPr>
        <w:tc>
          <w:tcPr>
            <w:tcW w:w="1365" w:type="dxa"/>
            <w:vAlign w:val="center"/>
          </w:tcPr>
          <w:p w14:paraId="1FC944C7" w14:textId="77777777" w:rsidR="008A0A84" w:rsidRPr="00534ED6" w:rsidRDefault="008A0A84" w:rsidP="008A0A84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89" w:type="dxa"/>
            <w:noWrap/>
            <w:hideMark/>
          </w:tcPr>
          <w:p w14:paraId="11784D89" w14:textId="6360CB59" w:rsidR="008A0A84" w:rsidRPr="00342519" w:rsidRDefault="008A0A84" w:rsidP="008A0A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068F">
              <w:t>13.7266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4226B" w14:textId="4D877E52" w:rsidR="008A0A84" w:rsidRDefault="008A0A84" w:rsidP="008A0A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5</w:t>
            </w:r>
            <w:r>
              <w:rPr>
                <w:rFonts w:ascii="Arial" w:hAnsi="Arial" w:cs="Arial"/>
                <w:sz w:val="20"/>
                <w:szCs w:val="20"/>
              </w:rPr>
              <w:t>1345</w:t>
            </w:r>
          </w:p>
        </w:tc>
      </w:tr>
      <w:tr w:rsidR="008A0A84" w:rsidRPr="00342519" w14:paraId="51E78193" w14:textId="77777777" w:rsidTr="008A0A84">
        <w:trPr>
          <w:trHeight w:val="268"/>
        </w:trPr>
        <w:tc>
          <w:tcPr>
            <w:tcW w:w="1365" w:type="dxa"/>
            <w:vAlign w:val="center"/>
          </w:tcPr>
          <w:p w14:paraId="50C57F52" w14:textId="77777777" w:rsidR="008A0A84" w:rsidRPr="00534ED6" w:rsidRDefault="008A0A84" w:rsidP="008A0A84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89" w:type="dxa"/>
            <w:noWrap/>
          </w:tcPr>
          <w:p w14:paraId="278BF456" w14:textId="1365F7A4" w:rsidR="008A0A84" w:rsidRPr="00342519" w:rsidRDefault="008A0A84" w:rsidP="008A0A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068F">
              <w:t>15.8766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8851D" w14:textId="7BA51E7A" w:rsidR="008A0A84" w:rsidRDefault="008A0A84" w:rsidP="008A0A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8</w:t>
            </w:r>
            <w:r>
              <w:rPr>
                <w:rFonts w:ascii="Arial" w:hAnsi="Arial" w:cs="Arial"/>
                <w:sz w:val="20"/>
                <w:szCs w:val="20"/>
              </w:rPr>
              <w:t>7353</w:t>
            </w:r>
          </w:p>
        </w:tc>
      </w:tr>
      <w:tr w:rsidR="008A0A84" w:rsidRPr="00342519" w14:paraId="7D1AD8E9" w14:textId="77777777" w:rsidTr="008A0A84">
        <w:trPr>
          <w:trHeight w:val="268"/>
        </w:trPr>
        <w:tc>
          <w:tcPr>
            <w:tcW w:w="1365" w:type="dxa"/>
            <w:vAlign w:val="center"/>
          </w:tcPr>
          <w:p w14:paraId="3962CEA7" w14:textId="77777777" w:rsidR="008A0A84" w:rsidRPr="00534ED6" w:rsidRDefault="008A0A84" w:rsidP="008A0A84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89" w:type="dxa"/>
            <w:noWrap/>
          </w:tcPr>
          <w:p w14:paraId="474E479C" w14:textId="49DA0E0B" w:rsidR="008A0A84" w:rsidRPr="00342519" w:rsidRDefault="008A0A84" w:rsidP="008A0A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068F">
              <w:t>19.2712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4CF21" w14:textId="1EB8EE36" w:rsidR="008A0A84" w:rsidRDefault="008A0A84" w:rsidP="008A0A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245</w:t>
            </w:r>
          </w:p>
        </w:tc>
      </w:tr>
      <w:tr w:rsidR="008A0A84" w:rsidRPr="00342519" w14:paraId="5FA25CCB" w14:textId="77777777" w:rsidTr="008A0A84">
        <w:trPr>
          <w:trHeight w:val="268"/>
        </w:trPr>
        <w:tc>
          <w:tcPr>
            <w:tcW w:w="1365" w:type="dxa"/>
            <w:vAlign w:val="center"/>
          </w:tcPr>
          <w:p w14:paraId="0A005E21" w14:textId="77777777" w:rsidR="008A0A84" w:rsidRPr="00534ED6" w:rsidRDefault="008A0A84" w:rsidP="008A0A84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89" w:type="dxa"/>
            <w:noWrap/>
          </w:tcPr>
          <w:p w14:paraId="52AF4F24" w14:textId="4D599011" w:rsidR="008A0A84" w:rsidRPr="00342519" w:rsidRDefault="008A0A84" w:rsidP="008A0A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068F">
              <w:t>17.9000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5509C" w14:textId="302B6CC6" w:rsidR="008A0A84" w:rsidRDefault="008A0A84" w:rsidP="008A0A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2</w:t>
            </w:r>
            <w:r>
              <w:rPr>
                <w:rFonts w:ascii="Arial" w:hAnsi="Arial" w:cs="Arial"/>
                <w:sz w:val="20"/>
                <w:szCs w:val="20"/>
              </w:rPr>
              <w:t>2525</w:t>
            </w:r>
          </w:p>
        </w:tc>
      </w:tr>
      <w:tr w:rsidR="008A0A84" w:rsidRPr="00342519" w14:paraId="065231EF" w14:textId="77777777" w:rsidTr="008A0A84">
        <w:trPr>
          <w:trHeight w:val="268"/>
        </w:trPr>
        <w:tc>
          <w:tcPr>
            <w:tcW w:w="1365" w:type="dxa"/>
            <w:vAlign w:val="center"/>
          </w:tcPr>
          <w:p w14:paraId="72CEB5C7" w14:textId="77777777" w:rsidR="008A0A84" w:rsidRPr="00534ED6" w:rsidRDefault="008A0A84" w:rsidP="008A0A84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89" w:type="dxa"/>
            <w:noWrap/>
          </w:tcPr>
          <w:p w14:paraId="1F8AE3AD" w14:textId="7FF8AE5E" w:rsidR="008A0A84" w:rsidRPr="00342519" w:rsidRDefault="008A0A84" w:rsidP="008A0A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068F">
              <w:t>20.1734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57479" w14:textId="0C409820" w:rsidR="008A0A84" w:rsidRDefault="008A0A84" w:rsidP="008A0A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35</w:t>
            </w:r>
          </w:p>
        </w:tc>
      </w:tr>
      <w:tr w:rsidR="008A0A84" w:rsidRPr="00342519" w14:paraId="72479F8C" w14:textId="77777777" w:rsidTr="008A0A84">
        <w:trPr>
          <w:trHeight w:val="268"/>
        </w:trPr>
        <w:tc>
          <w:tcPr>
            <w:tcW w:w="1365" w:type="dxa"/>
            <w:vAlign w:val="center"/>
          </w:tcPr>
          <w:p w14:paraId="1A52477D" w14:textId="77777777" w:rsidR="008A0A84" w:rsidRPr="00534ED6" w:rsidRDefault="008A0A84" w:rsidP="008A0A84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89" w:type="dxa"/>
            <w:noWrap/>
          </w:tcPr>
          <w:p w14:paraId="01E70BA8" w14:textId="587779A6" w:rsidR="008A0A84" w:rsidRPr="00342519" w:rsidRDefault="008A0A84" w:rsidP="008A0A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068F">
              <w:t>19.7300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07439" w14:textId="6538BB7E" w:rsidR="008A0A84" w:rsidRDefault="008A0A84" w:rsidP="008A0A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2</w:t>
            </w:r>
            <w:r>
              <w:rPr>
                <w:rFonts w:ascii="Arial" w:hAnsi="Arial" w:cs="Arial"/>
                <w:sz w:val="20"/>
                <w:szCs w:val="20"/>
              </w:rPr>
              <w:t>2356</w:t>
            </w:r>
          </w:p>
        </w:tc>
      </w:tr>
    </w:tbl>
    <w:p w14:paraId="03BF6A1B" w14:textId="77777777" w:rsidR="008A0A84" w:rsidRDefault="008A0A84" w:rsidP="008A0A84"/>
    <w:p w14:paraId="3318AB88" w14:textId="77777777" w:rsidR="00AE3178" w:rsidRDefault="00AE3178"/>
    <w:sectPr w:rsidR="00AE31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EE3"/>
    <w:rsid w:val="000A2BB9"/>
    <w:rsid w:val="005F45B6"/>
    <w:rsid w:val="0070414E"/>
    <w:rsid w:val="00784EE3"/>
    <w:rsid w:val="008A0A84"/>
    <w:rsid w:val="009360AD"/>
    <w:rsid w:val="00951AEC"/>
    <w:rsid w:val="00964833"/>
    <w:rsid w:val="00AE3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632E5"/>
  <w15:chartTrackingRefBased/>
  <w15:docId w15:val="{82336374-ECDD-4D1C-B7D2-6412B2D2D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A8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A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10-20T22:34:00Z</dcterms:created>
  <dcterms:modified xsi:type="dcterms:W3CDTF">2022-10-20T22:41:00Z</dcterms:modified>
</cp:coreProperties>
</file>